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4CA41" w14:textId="77777777" w:rsidR="0007466B" w:rsidRPr="0007466B" w:rsidRDefault="0007466B" w:rsidP="0007466B">
      <w:pPr>
        <w:widowControl/>
        <w:spacing w:after="240"/>
        <w:jc w:val="left"/>
        <w:rPr>
          <w:rFonts w:ascii="Calibri" w:eastAsiaTheme="minorEastAsia" w:hAnsi="Calibri" w:cs="Calibri"/>
          <w:kern w:val="0"/>
          <w:sz w:val="24"/>
          <w:szCs w:val="24"/>
        </w:rPr>
      </w:pP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Supplementary file 1.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List of specimens examined in this study.</w:t>
      </w:r>
    </w:p>
    <w:p w14:paraId="22CFE586" w14:textId="77777777" w:rsidR="0007466B" w:rsidRPr="0007466B" w:rsidRDefault="0007466B" w:rsidP="0007466B">
      <w:pPr>
        <w:widowControl/>
        <w:spacing w:after="240"/>
        <w:jc w:val="left"/>
        <w:rPr>
          <w:rFonts w:ascii="Calibri" w:eastAsiaTheme="minorEastAsia" w:hAnsi="Calibri" w:cs="Calibri"/>
          <w:b/>
          <w:bCs/>
          <w:kern w:val="0"/>
          <w:sz w:val="24"/>
          <w:szCs w:val="24"/>
        </w:rPr>
      </w:pPr>
      <w:r w:rsidRPr="0007466B">
        <w:rPr>
          <w:rFonts w:ascii="Calibri" w:eastAsiaTheme="minorEastAsia" w:hAnsi="Calibri" w:cs="Calibri"/>
          <w:b/>
          <w:bCs/>
          <w:i/>
          <w:iCs/>
          <w:kern w:val="0"/>
          <w:sz w:val="24"/>
          <w:szCs w:val="24"/>
        </w:rPr>
        <w:t xml:space="preserve">Pachymerium ferrugineum </w:t>
      </w:r>
      <w:r w:rsidRPr="0007466B">
        <w:rPr>
          <w:rFonts w:ascii="Calibri" w:hAnsi="Calibri" w:cs="Calibri"/>
          <w:b/>
          <w:bCs/>
          <w:kern w:val="0"/>
          <w:sz w:val="24"/>
          <w:szCs w:val="24"/>
        </w:rPr>
        <w:t>(C.L. Koch, 1835)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</w:p>
    <w:p w14:paraId="29A3BE05" w14:textId="1CA50B37" w:rsidR="00306CC5" w:rsidRPr="0007466B" w:rsidRDefault="0007466B" w:rsidP="0007466B">
      <w:pPr>
        <w:spacing w:after="240"/>
        <w:jc w:val="left"/>
        <w:rPr>
          <w:rFonts w:ascii="Calibri" w:hAnsi="Calibri" w:cs="Calibri"/>
          <w:sz w:val="24"/>
          <w:szCs w:val="24"/>
        </w:rPr>
      </w:pP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CHINA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– Gansu Province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926001D–014D), Zhangye, Ganzhou Dist., Runquanhu Park (38.9544°N, 100.4718°E), 1470 m a.s.l., 26.ix.2023, leg. Tianyun Chen, Jiabo Fan &amp; Yiying Zhao;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927011D), Zhangye, Gaotai Dist., Yueyahu Park (39.3765°N, 99.7985°E), 1350 m a.s.l., 27.ix.2023, leg. Tianyun Chen, Jiabo Fan &amp; Yiying Zhao;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928002D), Jiayuguan, Guancheng (39.8031°N, 98.2256°E), 1710 m a.s.l., 28.ix.2023, leg. Tianyun Chen, Jiabo Fan &amp; Yiying Zhao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hAnsi="Calibri" w:cs="Calibri"/>
          <w:kern w:val="0"/>
          <w:sz w:val="24"/>
          <w:szCs w:val="24"/>
          <w:shd w:val="clear" w:color="auto" w:fill="FFFFFF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(CMMI 20240921014S), Linxia Hui Autonomous Prefecture, Linxia County, near Mt. Longshoushan (35.4733°N, 103.0394°E), 2060 m a.s.l., 21.ix.2024, leg. Tianyun Chen, Jiabo Fan &amp; Yiying Zhao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927003D–004D, -007D), Linze County, Chengnan Park (39.1379°N, 100.1525°E), 1460 m a.s.l., 27.ix.2023, leg. Tianyun Chen, Jiabo Fan &amp; Yiying Zhao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Guangdong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1013004), Shenzhen, Yantian Dist., Dameisha Beach (22.5885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14.3006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7 m a.s.l., 13.x.2023, leg. Chao Jiang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Guangxi Zhuang Autonomous Region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190707020), Shangsi County, Mt. Shiwandashan (21.9044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07.9038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280 m a.s.l., 07.vii.2019, leg. Chao Jiang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Heilongjiang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2001D), Heihe, Nenjiang Town, Mergen Old Street (49.1781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5.2260°E), 230 m a.s.l., 22.viii.2024, leg. Jing Zhong &amp; Qing Li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19003D), Da Hinggan Range, Jiagedaqi Dist., Xingcheng Hotel (50.4123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4.1394°E), 360 m a.s.l., 19.viii.2024, leg. Jing Zhong &amp; Qing Li; • 5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0003D–007D), Da Hinggan Range, Jiagedaqi Dist., Guanghui Road (50.4122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4.1351°E), 370 m a.s.l., 20.viii.2024, leg. Jing Zhong &amp; Qing Li; 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0001D–002D), Da Hinggan Range, Jiagedaqi Dist., Beishan Forest Park (50.4284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4.1365°E), 430 m a.s.l., 20.viii.2024, leg. Jing Zhong &amp; Qing Li; • 6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17001D–006D), Da Hinggan Range, Mohe, Beijicun Scenic Area (53.4863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2.3567°E), 280 m a.s.l., 17.viii.2024, leg. Jing Zhong &amp; Qing Li; • 2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16004D–016D), Da Hinggan Range, Mohe, Xilinji Town, Mohe Civil Affairs Bureau (52.9758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lastRenderedPageBreak/>
        <w:t>122.5294°E), 440 m a.s.l., 16.viii.2024, leg. Jing Zhong &amp; Qing Li; • 18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17008D–024D, -027D), Da Hinggan Range, Mohe, Xilinji Town, Zhonghua Road (52.9784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2.5356°E), 430 m a.s.l., 17.viii.2024, leg. Jing Zhong &amp; Qing Li; • 15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18001D–015D), Da Hinggan Range, Mohe, Xilinji Town, Songyuan Park (52.9707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2.5394°E), 450 m a.s.l., 18.viii.2024, leg. Jing Zhong &amp; Qing Li; • 16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628012D, -014D–016D, -018D–019D, -022D, -024D–026D, -030D, -032D, -034D, -037D, -039D, -041D), Bin County, Xianglushan National Forest Park (45.5816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7.5453°E), 340 m a.s.l., 28.vi.2024, leg. Yuan Xiong &amp; Yifei Yu; • 27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629002D–028D), Harbin, Songbei Dist., Alejin Island National Wetland Park (45.8035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6.6472°E), 120 m a.s.l., 29.vi.2024, leg. Yuan Xiong &amp; Yifei Yu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2020D, -026D–027D), Nenjiang, Qianjin Town, Road Z053 (49.1051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5.2510°E), 290 m a.s.l., 22.viii.2024, leg. Jing Zhong &amp; Qing Li; • 1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20110D, -113D, -119D, -121D, -126D–131D, -133D), Jixi, Jixi Urban Forest Park (45.3082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30.9323°E), 210 m a.s.l., 20.vii.2024, leg. Jiabo Fan, Jing Zhong &amp; Feiyu Huang; • 6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5002D, -025D, -027D, -031D), Fuyuan, Fuyuan Town, Xishan site 1 (48.3658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34.2856°E), 90 m a.s.l., 15.vii.2024, leg. Jiabo Fan, Jing Zhong &amp; Feiyu Huang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4009D), Fuyuan, Lailailai Business Hotel (48.3644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34.2903°E), 90 m a.s.l., 14.vii.2024, leg. Jiabo Fan, Jing Zhong &amp; Feiyu Huang; 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5010D–011D), Fuyuan, Fuyuan Town, Fuyuan International Passenger Transport Terminal (48.3647°N, 134.2899°E), 80 m a.s.l., 15.vii.2024, leg. Jiabo Fan, Jing Zhong &amp; Feiyu Huang; • 7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6008D–009D, -011D–015D, -018D–032D, -034D–039D, -041D–050D, -053D–055D, -057D–064D, -066D–073D, -075D, -078D–079D, -081D, -083D, -085D–087D), Fujin, Bielayinzishan Forest Park (47.0416°N, 131.7062°E), 350 m a.s.l., 16.vii.2024, leg. Jiabo Fan, Jing Zhong &amp; Feiyu Huang; • 15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7012D–013D, -015D, -027D, -036D, -039D, -041D, -043D, 047D–049D, -053D, -068D–070D), Jiamusi, Xipu Botanical Garden (46.8046°N, 130.3108°E), 80 m a.s.l., 17.vii.2024, leg. Jiabo Fan, Jing Zhong &amp; Feiyu Huang; • 7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7002D–005D, -007D–009D), Jiamusi, Yanjiang Park (46.8259°N, 130.3520°E), 70 m a.s.l., 17.vii.2024, leg. Jiabo Fan, Jing Zhong &amp; Feiyu Huang; • 8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21017D–018D, -025D, -027D, -031D, -042D), Mudanjiang, Mudanfeng National Forest Park (44.4890°N,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lastRenderedPageBreak/>
        <w:t>129.7309°E), 300 m a.s.l., 21.vii.2024, leg. Jiabo Fan, Jing Zhong &amp; Feiyu Huang; • 7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9020D, -025D, -040D–041D, -045D, -055D, -057D), Qitaihe, Xiandongshan Scenic Area (45.7821°N, 131.0186°E), 290 m a.s.l., 19.vii.2024, leg. Jiabo Fan, Jing Zhong &amp; Feiyu Huang; • 1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3004D–009D, -011D–014D, -017D–020D), Fuyu County, Hexie Residential Area (47.7934°N, 124.4629°E), 160 m a.s.l., 23.viii.2024, leg. Jing Zhong &amp; Qing Li; • 8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♂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47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1001D–005D, -008D–012D, -014D–025D, -027D–030D, -032D, -034D, -036D–045D, -047D–060D, -062D–064D), Qiqihar, Longsha Dist., Longsha Park (47.3496°N, 123.9454°E), 150 m a.s.l., 1.vii.2024, leg. Yuan Xiong &amp; Yifei Yu; • 19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630001D, -003D, -005D–011D, -013D–018D, -020D–023D), Qiqihar, Zhalong National Nature Reserve (47.2026°N, 124.2468°E), 140 m a.s.l., 30.vi.2024, leg. Yuan Xiong &amp; Yifei Yu; • 5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18009D–011D, -013D, -015D, -017D–019D, -021D, -023D–025D, -027D–031D, -034D–039D, -041D–042D, -044D–045D, -049D, -051D, -053D, -055D–056D, -059D–060D, -064D–067D, -069D–074D, -076D–077D, -079D–082D, -086D–087D, -089D, -091D), Shuangyashan, Heilongjiang Qingshan National Forest Park (46.5007°N, 131.1939°E), 260 m a.s.l., 18.vii.2024, leg. Jiabo Fan, Jing Zhong &amp; Feiyu Huang; • 1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3001D), Fuyu County, Fuyu Forest Botanical Garden (47.7934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4.4899°E), 160 m a.s.l., 23.viii.2024, leg. Jing Zhong &amp; Qing Li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1093D), Qiqihar, Tiefeng Dist., Donghu Park (47.3366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4.0127°E), 150 m a.s.l., 1.vii.2024, leg. Yuan Xiong &amp; Yifei Yu; • 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7002D), Yichun, Yimei Dist., Xing'an Forest Park (47.7074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8.8970°E), 270 m a.s.l., 27.viii.2024, leg. Jing Zhong &amp; Qing Li; • 15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5014D–016D, -019D–020D, -026D–028D, -032D–035D, -039D–041D), Suihua, Forest Botanical Garden (South Gate) (46.6159°N, 127.0397°E), 190 m a.s.l., 25.viii.2024, leg. Jing Zhong &amp; Qing Li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5002D, -009D, -013D), Suihua, Xihu Park (46.6334°N, 126.9637°E), 170 m a.s.l., 25.viii.2024, leg. Jing Zhong &amp; Qing Li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6007D, -013D, -024D), Tieli, Toulongshan Scenic Area (47.1734°N, 128.3666°E), 280 m a.s.l., 26.viii.2024, leg. Jing Zhong &amp; Qing Li; • 5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6029D–031D, -033D), Tieli, Nanyuan Garden Residential Area (46.9778°N, 128.0338°E), 210 m a.s.l., 26.viii.2024, leg. Jing Zhong &amp; Qing Li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Henan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325023), Yuzhou, Yingheshandi Park (34.1336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13.5428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°E), 100 m a.s.l.,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lastRenderedPageBreak/>
        <w:t>25.iii.2025, leg. Chao Jiang &amp; Jing Zhong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2025D), Linzhou, Feilong Gorge (36.1702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13.6880°E), 700 m a.s.l., 02.vii.2024, leg. Jiabo Fan &amp; Yizhan Shi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Hubei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329009), Hong'an County, Tumen’ao (31.2435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14.6345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60 m a.s.l., 29.iii.2025, leg. Chao Jiang &amp; Jing Zhong.</w:t>
      </w:r>
      <w:r w:rsidRPr="0007466B" w:rsidDel="00073981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Hunan Province</w:t>
      </w:r>
      <w:r w:rsidRPr="0007466B" w:rsidDel="00073981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 w:rsidDel="00073981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 w:rsidDel="00073981">
        <w:rPr>
          <w:rFonts w:ascii="Calibri" w:eastAsiaTheme="minorEastAsia" w:hAnsi="Calibri" w:cs="Calibri"/>
          <w:kern w:val="0"/>
          <w:sz w:val="24"/>
          <w:szCs w:val="24"/>
        </w:rPr>
        <w:t xml:space="preserve"> (CMMI 20250422071), Huaihua, Zhongpo National Forest Park (27.5759°N, </w:t>
      </w:r>
      <w:r w:rsidRPr="0007466B" w:rsidDel="00073981">
        <w:rPr>
          <w:rFonts w:ascii="Calibri" w:eastAsia="等线" w:hAnsi="Calibri" w:cs="Calibri"/>
          <w:kern w:val="0"/>
          <w:sz w:val="24"/>
          <w:szCs w:val="24"/>
          <w14:ligatures w14:val="none"/>
        </w:rPr>
        <w:t>109.9690</w:t>
      </w:r>
      <w:r w:rsidRPr="0007466B" w:rsidDel="00073981">
        <w:rPr>
          <w:rFonts w:ascii="Calibri" w:eastAsiaTheme="minorEastAsia" w:hAnsi="Calibri" w:cs="Calibri"/>
          <w:kern w:val="0"/>
          <w:sz w:val="24"/>
          <w:szCs w:val="24"/>
        </w:rPr>
        <w:t xml:space="preserve">°E), 280 m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a.s.l</w:t>
      </w:r>
      <w:r w:rsidRPr="0007466B" w:rsidDel="00073981">
        <w:rPr>
          <w:rFonts w:ascii="Calibri" w:eastAsiaTheme="minorEastAsia" w:hAnsi="Calibri" w:cs="Calibri"/>
          <w:kern w:val="0"/>
          <w:sz w:val="24"/>
          <w:szCs w:val="24"/>
        </w:rPr>
        <w:t>., 22.iv.2025, leg. Yuan Xiong &amp; Jing Zhong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Inner Mongolia Autonomous Region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1002D), Hulunbuir, Oroqen Autonomous Banner, Fanrong Road (49.7459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4.6074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300 m a.s.l., 21.viii.2024, leg. Jing Zhong &amp; Qing Li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821001D), Hulunbuir, Oroqen Autonomous Banner, Mt. Xianglushan (49.7620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4.5308°E), 300 m a.s.l., 21.viii.2024, leg. Jing Zhong &amp; Qing Li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718213), Hinggan League, Horqin Right Front Banner, Horqin Park (46.0739°N,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21.9992°E), 280 m a.s.l., 18.vii.2025, leg. Jing Zhong &amp; Chenlu Yang; • 16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4068D–070D, -072D–084D), Tongliao, Tongliao Forest Park (43.6044°N, 122.2958°E), 180 m a.s.l., 4.vii.2024, leg. Yuan Xiong &amp; Yifei Yu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Jiangxi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191017002–003, 20191018022), Nanchang, Meiling National Forest Park (28.8105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15.7197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160 m a.s.l., 17.x.2019, 18.x.2019, leg. Chao Jiang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Jilin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5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2007D, -009D, -011D–012D, -016D), Baicheng, Chunhua Garden (45.6097°N, 122.8630°E), 160 m a.s.l., 02.vii.2024, leg. Yuan Xiong &amp; Yifei Yu; • 6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4004D, -018D–019D, -059D–060D, -068D), Changchun, Jingyuetan National Forest Park (43.8017°N, 125.4582°E), 230 m a.s.l., 04.vii.2024, leg. Yuan Xiong &amp; Yifei Yu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3062D, -064D, -067D), Songyuan, Olympic Garden (45.1284°N, 124.8539°E), 130 m a.s.l., 03.vii.2024, leg. Yuan Xiong &amp; Yifei Yu; • 5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3001D, -003D–028D, -030D–033D, -035D–040D, -042D–047D, -049D, -051D–052D, -054D–059D), Songyuan, Ba'eda Park (45.1627°N, 124.8679°E), 120 m a.s.l., 03.vii.2024, leg. Yuan Xiong &amp; Yifei Yu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908003D–005D), Liuhe County, Liuhe Sanxianjia National Forest Park (42.2818°N, 125.8703°E), 610 m a.s.l., 08.ix.2024, leg. Jing Zhong; 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00914105–108), Ji'an, Yizhi Park (41.1210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6.1845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210 m a.s.l., 14.ix.2020, leg. Chao Jiang;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925001D), Tonghua, Erdaojiang district, Luchanggou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lastRenderedPageBreak/>
        <w:t xml:space="preserve">(41.8116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6.0671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840 m a.s.l., 25.ix.2024, leg. Chao Jiang;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926003D), Tonghua County, Jindou Korean-Manchu Ethnic Township, Luojiagou (41.7407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5.6516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800 m a.s.l., 26.ix.2024, leg. Chao Jiang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924266), Yanbian Korean Autonomous Prefecture, Dunhua, near Gongchen Bridge (43.3770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8.2263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520 m a.s.l., 24.ix.2025, leg. Chao Jiang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923006), Yanbian Korean Autonomous Prefecture, Helong, Huahai Park (42.5502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9.0042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480 m a.s.l., 23.ix.2025, leg. Chao Jiang; • 8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924039, -042–043, -046, -048, -052, -054, -059), Yanbian Korean Autonomous Prefecture, Hunchun, Henandong Street (42.8657°N, 130.3756°E), 70 m a.s.l., 24.ix.2025, leg. Chao Jiang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Liaoning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27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10905101–125), Huanren Manchu Autonomous County, Gucheng Town (41.4764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5.3833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390 m a.s.l., 05.ix.2021, leg. Chao Jiang; • 4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812001–002, -004, -006), Dalian, Lyushunkou Dist., Sanjianbao Seashore, (38.9360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1.2043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10 m a.s.l., 12.viii.2023, leg. Chao Jiang;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10907144)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Xinbin Manchu Autonomous County, Yongling Town, (41.7193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4.7979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310 m a.s.l., 07.ix.2021, leg. Chao Jiang; 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10906117–118, -120), Huanren Manchu Autonomous County, Heigou Township, Paolugou (41.3562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5.4852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520 m a.s.l., 06.ix.2021, leg. Chao Jiang;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7006D), Shenyang, Dongling Park (41.8360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5.9960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50 m a.s.l., 07.vii.2024, leg. Yuan Xiong &amp; Yifei Yu; • 30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706001D–004D, -007D–010D, -012D, -014D–019D, -021D–024D, -026D–032D, -034D, -037D–038D, -053D), Shenyang, Shenyang National Forest Park (42.0073°N, 123.7477°E), 140 m a.s.l., 06.vii.2024, leg. Yuan Xiong &amp; Yifei Yu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Ningxia Hui Autonomous Region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923002D), Wuzhong, Luoshan National Nature Reserve (37.2476°N, 106.3100°E), 1840 m a.s.l., 23.ix.2023, leg. Tianyun Chen, Jiabo Fan &amp; Yiying Zhao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Shaanxi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10331001D), Xi’an, Weiyang Dist., Xi’an North Railway Station (34.3741°N, 108.9345°E), 350 m a.s.l., 31.iii.2021, leg. Chao Jiang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– Shanghai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190610016), Baoshan Dist., Gucun Park (31.3498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21.3708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8 m a.s.l., 10.vi.2019, leg. Chao Jiang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Shanxi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1030001D–002D), Taiyuan, Longcheng Forest Park (37.9285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12.7630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°E), 1600 m a.s.l., 30.x.2023, leg. Tianyun Chen, Yuan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lastRenderedPageBreak/>
        <w:t>Xiong &amp; Jiabo Fan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Sichuan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728009D), Aba Tibetan and Qiang Autonomous Prefecture, Xiaojin County, Dawei Town (30.9620°N, 102.6484°E), 2660 m a.s.l., 28.vii.2023, leg. Chao Jiang. 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>– Yunnan Province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00605026), Tengchong, Dieshuihe Scenic Area (25.0332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98.4810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1600 m a.s.l., 05.vi.2020, leg. Chao Jiang;</w:t>
      </w:r>
      <w:r w:rsidRPr="0007466B">
        <w:rPr>
          <w:rFonts w:ascii="Calibri" w:eastAsia="宋体" w:hAnsi="Calibri" w:cs="Calibri"/>
          <w:kern w:val="0"/>
          <w:sz w:val="24"/>
          <w:szCs w:val="24"/>
          <w14:ligatures w14:val="none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30829001D), Gejiu, Hanting Hotel (23.3611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103.1525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1700 m a.s.l., 29.viii.2023, leg. Tianyun Chen &amp; Jiabo Fan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Xinjiang Uygur Autonomous Region</w:t>
      </w:r>
      <w:r w:rsidRPr="0007466B">
        <w:rPr>
          <w:rFonts w:ascii="Calibri" w:eastAsia="宋体" w:hAnsi="Calibri" w:cs="Calibri"/>
          <w:kern w:val="0"/>
          <w:sz w:val="24"/>
          <w:szCs w:val="24"/>
          <w14:ligatures w14:val="none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601037–038), Kashgar Prefecture, Shufu County, G314 Highway (39.4091°N, 75.8944°E), 1290 m a.s.l., 01.vi.2025, leg. Chao Jiang;</w:t>
      </w:r>
      <w:r w:rsidRPr="0007466B">
        <w:rPr>
          <w:rFonts w:ascii="Calibri" w:eastAsia="宋体" w:hAnsi="Calibri" w:cs="Calibri"/>
          <w:kern w:val="0"/>
          <w:sz w:val="24"/>
          <w:szCs w:val="24"/>
          <w14:ligatures w14:val="none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605056, -060), Urumqi, Xiaolyugu Park (43.8355°N, 87.5021°E), 800 m a.s.l., 05.vi.2025, leg. Chao Jiang;</w:t>
      </w:r>
      <w:r w:rsidRPr="0007466B">
        <w:rPr>
          <w:rFonts w:ascii="Calibri" w:eastAsia="宋体" w:hAnsi="Calibri" w:cs="Calibri"/>
          <w:kern w:val="0"/>
          <w:sz w:val="24"/>
          <w:szCs w:val="24"/>
          <w14:ligatures w14:val="none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3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606094, -104), Changji Hui Autonomous Prefecture, Changji, Lyuzhou Subdistrict (44.0159°N, 87.3215°E), 510 m a.s.l., 06.vi.2025, leg. Chao Jiang;</w:t>
      </w:r>
      <w:r w:rsidRPr="0007466B">
        <w:rPr>
          <w:rFonts w:ascii="Calibri" w:eastAsia="宋体" w:hAnsi="Calibri" w:cs="Calibri"/>
          <w:kern w:val="0"/>
          <w:sz w:val="24"/>
          <w:szCs w:val="24"/>
          <w14:ligatures w14:val="none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20250606111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), Tacheng Prefecture, Shawan, Anjihai Town, G312 Highway (44.3255°N, </w:t>
      </w:r>
      <w:r w:rsidRPr="0007466B">
        <w:rPr>
          <w:rFonts w:ascii="Calibri" w:eastAsia="等线" w:hAnsi="Calibri" w:cs="Calibri"/>
          <w:kern w:val="0"/>
          <w:sz w:val="24"/>
          <w:szCs w:val="24"/>
          <w14:ligatures w14:val="none"/>
        </w:rPr>
        <w:t>85.1930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°E), 620 m a.s.l., 06.vi.2025, leg. Chao Jiang;</w:t>
      </w:r>
      <w:r w:rsidRPr="0007466B">
        <w:rPr>
          <w:rFonts w:ascii="Calibri" w:hAnsi="Calibri" w:cs="Calibri"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• 14 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607003, -012, -015, -017, -020, -021, -023, -026, -029, -032, -034),</w:t>
      </w:r>
      <w:r w:rsidRPr="0007466B">
        <w:rPr>
          <w:rFonts w:ascii="Calibri" w:hAnsi="Calibri" w:cs="Calibri"/>
          <w:kern w:val="0"/>
          <w:sz w:val="24"/>
          <w:szCs w:val="24"/>
          <w:shd w:val="clear" w:color="auto" w:fill="FFFFFF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Bortala Mongol Autonomous Prefecture, Jinghe County, Jinghe Ecological Park (44.5991°N, 82.8784°E), 260 m a.s.l., 07.vi.2025, leg. Chao Jiang; • 2</w:t>
      </w:r>
      <w:r w:rsidRPr="0007466B">
        <w:rPr>
          <w:rFonts w:ascii="Segoe UI Symbol" w:eastAsiaTheme="minorEastAsia" w:hAnsi="Segoe UI Symbol" w:cs="Segoe UI Symbol"/>
          <w:kern w:val="0"/>
          <w:sz w:val="24"/>
          <w:szCs w:val="24"/>
        </w:rPr>
        <w:t>♀♀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50608095), Coca Dala, Binhe Park (43.9101°N, 80.9851°E), 520 m a.s.l., 08.vi.2025, leg. Chao Jiang.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– Xizang Autonomous Region</w:t>
      </w:r>
      <w:r w:rsidRPr="0007466B">
        <w:rPr>
          <w:rFonts w:ascii="Calibri" w:eastAsia="宋体" w:hAnsi="Calibri" w:cs="Calibri"/>
          <w:kern w:val="0"/>
          <w:sz w:val="24"/>
          <w:szCs w:val="24"/>
          <w14:ligatures w14:val="none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309022D), Medog County, Lianhua Park (29.3253°N, 95.3317°E), 1070 m a.s.l., 09.iii.2024, leg. Chao Jiang;</w:t>
      </w:r>
      <w:r w:rsidRPr="0007466B">
        <w:rPr>
          <w:rFonts w:ascii="Calibri" w:eastAsiaTheme="minorEastAsia" w:hAnsi="Calibri" w:cs="Calibri"/>
          <w:b/>
          <w:bCs/>
          <w:kern w:val="0"/>
          <w:sz w:val="24"/>
          <w:szCs w:val="24"/>
        </w:rPr>
        <w:t xml:space="preserve"> 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>• 1</w:t>
      </w:r>
      <w:r w:rsidRPr="0007466B">
        <w:rPr>
          <w:rFonts w:ascii="Segoe UI Symbol" w:hAnsi="Segoe UI Symbol" w:cs="Segoe UI Symbol"/>
          <w:kern w:val="0"/>
          <w:sz w:val="24"/>
          <w:szCs w:val="24"/>
        </w:rPr>
        <w:t>♂</w:t>
      </w:r>
      <w:r w:rsidRPr="0007466B">
        <w:rPr>
          <w:rFonts w:ascii="Calibri" w:eastAsiaTheme="minorEastAsia" w:hAnsi="Calibri" w:cs="Calibri"/>
          <w:kern w:val="0"/>
          <w:sz w:val="24"/>
          <w:szCs w:val="24"/>
        </w:rPr>
        <w:t xml:space="preserve"> (CMMI 20240309024D), Medog County, Dexing Township (29.3270°N, 95.3033°E), 790 m a.s.l., 09.iii.2024, leg. Chao Jiang.</w:t>
      </w:r>
    </w:p>
    <w:sectPr w:rsidR="00306CC5" w:rsidRPr="0007466B" w:rsidSect="00A37979">
      <w:pgSz w:w="11906" w:h="16838"/>
      <w:pgMar w:top="1797" w:right="567" w:bottom="179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66B"/>
    <w:rsid w:val="0007466B"/>
    <w:rsid w:val="001E5721"/>
    <w:rsid w:val="00245C2D"/>
    <w:rsid w:val="00306CC5"/>
    <w:rsid w:val="003205FB"/>
    <w:rsid w:val="0033540E"/>
    <w:rsid w:val="003D05ED"/>
    <w:rsid w:val="00543EBF"/>
    <w:rsid w:val="00840A30"/>
    <w:rsid w:val="00901726"/>
    <w:rsid w:val="00A37979"/>
    <w:rsid w:val="00D3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100B9"/>
  <w15:chartTrackingRefBased/>
  <w15:docId w15:val="{3C281E2C-5DF5-4BA3-AA27-2C396524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7466B"/>
    <w:pPr>
      <w:widowControl w:val="0"/>
      <w:spacing w:line="360" w:lineRule="auto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245C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5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6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66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66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66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6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66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66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1"/>
    <w:link w:val="12"/>
    <w:qFormat/>
    <w:rsid w:val="00245C2D"/>
    <w:pPr>
      <w:spacing w:before="0" w:after="0"/>
    </w:pPr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12">
    <w:name w:val="样式1 字符"/>
    <w:basedOn w:val="10"/>
    <w:link w:val="11"/>
    <w:rsid w:val="00245C2D"/>
    <w:rPr>
      <w:rFonts w:ascii="Times New Roman" w:eastAsia="Times New Roman" w:hAnsi="Times New Roman" w:cs="Times New Roman"/>
      <w:b/>
      <w:bCs/>
      <w:iCs/>
      <w:color w:val="2F5496" w:themeColor="accent1" w:themeShade="BF"/>
      <w:sz w:val="24"/>
      <w:szCs w:val="48"/>
    </w:rPr>
  </w:style>
  <w:style w:type="character" w:customStyle="1" w:styleId="10">
    <w:name w:val="标题 1 字符"/>
    <w:basedOn w:val="a0"/>
    <w:link w:val="1"/>
    <w:uiPriority w:val="9"/>
    <w:rsid w:val="00245C2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customStyle="1" w:styleId="21">
    <w:name w:val="样式2"/>
    <w:basedOn w:val="2"/>
    <w:link w:val="22"/>
    <w:qFormat/>
    <w:rsid w:val="00245C2D"/>
    <w:rPr>
      <w:rFonts w:ascii="Times New Roman" w:eastAsia="Times New Roman" w:hAnsi="Times New Roman" w:cs="Times New Roman"/>
      <w:bCs/>
      <w:sz w:val="24"/>
    </w:rPr>
  </w:style>
  <w:style w:type="character" w:customStyle="1" w:styleId="22">
    <w:name w:val="样式2 字符"/>
    <w:basedOn w:val="20"/>
    <w:link w:val="21"/>
    <w:rsid w:val="00245C2D"/>
    <w:rPr>
      <w:rFonts w:ascii="Times New Roman" w:eastAsia="Times New Roman" w:hAnsi="Times New Roman" w:cs="Times New Roman"/>
      <w:bCs/>
      <w:color w:val="2F5496" w:themeColor="accent1" w:themeShade="BF"/>
      <w:sz w:val="24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45C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4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466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66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466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46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46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46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46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46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46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46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46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46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46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46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46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46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7466B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07466B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07466B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07466B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215</Words>
  <Characters>11387</Characters>
  <Application>Microsoft Office Word</Application>
  <DocSecurity>0</DocSecurity>
  <Lines>160</Lines>
  <Paragraphs>52</Paragraphs>
  <ScaleCrop>false</ScaleCrop>
  <Company/>
  <LinksUpToDate>false</LinksUpToDate>
  <CharactersWithSpaces>1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1012595@qq.com</dc:creator>
  <cp:keywords/>
  <dc:description/>
  <cp:lastModifiedBy>2911012595@qq.com</cp:lastModifiedBy>
  <cp:revision>1</cp:revision>
  <dcterms:created xsi:type="dcterms:W3CDTF">2026-04-28T03:37:00Z</dcterms:created>
  <dcterms:modified xsi:type="dcterms:W3CDTF">2026-04-28T03:59:00Z</dcterms:modified>
</cp:coreProperties>
</file>